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1133A" w14:textId="76BC7A29" w:rsidR="009B4CB5" w:rsidRPr="009B4CB5" w:rsidRDefault="009B4CB5" w:rsidP="00510045">
      <w:pPr>
        <w:pStyle w:val="Heading1"/>
      </w:pPr>
      <w:bookmarkStart w:id="0" w:name="_Toc216243790"/>
      <w:r w:rsidRPr="009B4CB5">
        <w:t>Supplementary Appendix</w:t>
      </w:r>
      <w:bookmarkEnd w:id="0"/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-899740104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799017AB" w14:textId="6BD1A83E" w:rsidR="00510045" w:rsidRDefault="00510045">
          <w:pPr>
            <w:pStyle w:val="TOCHeading"/>
          </w:pPr>
          <w:r>
            <w:t>Table of Contents</w:t>
          </w:r>
        </w:p>
        <w:p w14:paraId="471A8218" w14:textId="14736EB0" w:rsidR="001E31E3" w:rsidRDefault="0051004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5208F086">
            <w:fldChar w:fldCharType="begin"/>
          </w:r>
          <w:r>
            <w:instrText xml:space="preserve"> TOC \o "1-3" \h \z \u </w:instrText>
          </w:r>
          <w:r w:rsidRPr="5208F086">
            <w:fldChar w:fldCharType="separate"/>
          </w:r>
          <w:hyperlink w:anchor="_Toc216243790" w:history="1">
            <w:r w:rsidR="001E31E3" w:rsidRPr="00312172">
              <w:rPr>
                <w:rStyle w:val="Hyperlink"/>
                <w:noProof/>
              </w:rPr>
              <w:t>Supplementary Appendix</w:t>
            </w:r>
            <w:r w:rsidR="001E31E3">
              <w:rPr>
                <w:noProof/>
                <w:webHidden/>
              </w:rPr>
              <w:tab/>
            </w:r>
            <w:r w:rsidR="001E31E3">
              <w:rPr>
                <w:noProof/>
                <w:webHidden/>
              </w:rPr>
              <w:fldChar w:fldCharType="begin"/>
            </w:r>
            <w:r w:rsidR="001E31E3">
              <w:rPr>
                <w:noProof/>
                <w:webHidden/>
              </w:rPr>
              <w:instrText xml:space="preserve"> PAGEREF _Toc216243790 \h </w:instrText>
            </w:r>
            <w:r w:rsidR="001E31E3">
              <w:rPr>
                <w:noProof/>
                <w:webHidden/>
              </w:rPr>
            </w:r>
            <w:r w:rsidR="001E31E3">
              <w:rPr>
                <w:noProof/>
                <w:webHidden/>
              </w:rPr>
              <w:fldChar w:fldCharType="separate"/>
            </w:r>
            <w:r w:rsidR="001E31E3">
              <w:rPr>
                <w:noProof/>
                <w:webHidden/>
              </w:rPr>
              <w:t>1</w:t>
            </w:r>
            <w:r w:rsidR="001E31E3">
              <w:rPr>
                <w:noProof/>
                <w:webHidden/>
              </w:rPr>
              <w:fldChar w:fldCharType="end"/>
            </w:r>
          </w:hyperlink>
        </w:p>
        <w:p w14:paraId="5EFD9B53" w14:textId="206D7CDC" w:rsidR="001E31E3" w:rsidRDefault="001E31E3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243791" w:history="1">
            <w:r w:rsidRPr="00312172">
              <w:rPr>
                <w:rStyle w:val="Hyperlink"/>
                <w:noProof/>
              </w:rPr>
              <w:t>TRIPOD+LLM Checkli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437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3C995E" w14:textId="1340D714" w:rsidR="001E31E3" w:rsidRDefault="001E31E3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6243792" w:history="1">
            <w:r w:rsidRPr="00312172">
              <w:rPr>
                <w:rStyle w:val="Hyperlink"/>
                <w:rFonts w:eastAsia="Aptos"/>
                <w:noProof/>
              </w:rPr>
              <w:t>PER-RUN METR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2437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E8E1A1" w14:textId="29D4794D" w:rsidR="00510045" w:rsidRDefault="00510045">
          <w:r w:rsidRPr="5208F086">
            <w:rPr>
              <w:b/>
              <w:bCs/>
              <w:noProof/>
            </w:rPr>
            <w:fldChar w:fldCharType="end"/>
          </w:r>
        </w:p>
      </w:sdtContent>
    </w:sdt>
    <w:p w14:paraId="683BD115" w14:textId="3ACEACD3" w:rsidR="5208F086" w:rsidRDefault="5208F086"/>
    <w:p w14:paraId="2913FD73" w14:textId="76C1EECF" w:rsidR="1AC9F529" w:rsidRDefault="1AC9F529"/>
    <w:p w14:paraId="5F2BDDBF" w14:textId="0B1AF998" w:rsidR="1AC9F529" w:rsidRDefault="1AC9F529"/>
    <w:p w14:paraId="584A186B" w14:textId="24737A95" w:rsidR="1AC9F529" w:rsidRDefault="1AC9F529"/>
    <w:p w14:paraId="6B1CE541" w14:textId="4A3394BE" w:rsidR="1AC9F529" w:rsidRDefault="1AC9F529"/>
    <w:p w14:paraId="10912221" w14:textId="6BD4CBAC" w:rsidR="1AC9F529" w:rsidRDefault="1AC9F529"/>
    <w:p w14:paraId="05058953" w14:textId="062964BB" w:rsidR="1AC9F529" w:rsidRDefault="1AC9F529"/>
    <w:p w14:paraId="7228E68D" w14:textId="44F40041" w:rsidR="1AC9F529" w:rsidRDefault="1AC9F529"/>
    <w:p w14:paraId="7C931C92" w14:textId="5983CFC5" w:rsidR="1AC9F529" w:rsidRDefault="1AC9F529"/>
    <w:p w14:paraId="26DB473A" w14:textId="52AE065F" w:rsidR="1AC9F529" w:rsidRDefault="1AC9F529"/>
    <w:p w14:paraId="7F0A9F4C" w14:textId="5E8DF827" w:rsidR="1AC9F529" w:rsidRDefault="1AC9F529"/>
    <w:p w14:paraId="122C9F53" w14:textId="7C2A886C" w:rsidR="1AC9F529" w:rsidRDefault="1AC9F529"/>
    <w:p w14:paraId="4CDECA4E" w14:textId="58EC3916" w:rsidR="1AC9F529" w:rsidRDefault="1AC9F529"/>
    <w:p w14:paraId="106CDE9E" w14:textId="09929967" w:rsidR="1AC9F529" w:rsidRDefault="7A9D7925" w:rsidP="001E31E3">
      <w:pPr>
        <w:pStyle w:val="Heading2"/>
      </w:pPr>
      <w:bookmarkStart w:id="1" w:name="_Toc216243791"/>
      <w:r>
        <w:lastRenderedPageBreak/>
        <w:t>TRIPOD+LLM Checklists</w:t>
      </w:r>
      <w:bookmarkEnd w:id="1"/>
    </w:p>
    <w:p w14:paraId="1C427269" w14:textId="113E38F5" w:rsidR="1AC9F529" w:rsidRDefault="1AC9F529" w:rsidP="1AC9F529">
      <w:r>
        <w:rPr>
          <w:noProof/>
        </w:rPr>
        <w:drawing>
          <wp:inline distT="0" distB="0" distL="0" distR="0" wp14:anchorId="64145D7E" wp14:editId="3C192688">
            <wp:extent cx="5099186" cy="7348481"/>
            <wp:effectExtent l="0" t="0" r="0" b="0"/>
            <wp:docPr id="152272476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72476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186" cy="7348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C8A83" w14:textId="34407DF9" w:rsidR="7A9D7925" w:rsidRDefault="7A9D7925" w:rsidP="7A9D7925">
      <w:r>
        <w:rPr>
          <w:noProof/>
        </w:rPr>
        <w:lastRenderedPageBreak/>
        <w:drawing>
          <wp:inline distT="0" distB="0" distL="0" distR="0" wp14:anchorId="0ABA57F5" wp14:editId="4E6AE51B">
            <wp:extent cx="5049013" cy="6496050"/>
            <wp:effectExtent l="0" t="0" r="0" b="0"/>
            <wp:docPr id="60365965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65965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013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28D16" w14:textId="0850762D" w:rsidR="7A9D7925" w:rsidRDefault="7A9D7925" w:rsidP="7A9D7925">
      <w:r>
        <w:rPr>
          <w:noProof/>
        </w:rPr>
        <w:lastRenderedPageBreak/>
        <w:drawing>
          <wp:inline distT="0" distB="0" distL="0" distR="0" wp14:anchorId="3D1BC921" wp14:editId="4B8A56CE">
            <wp:extent cx="5067300" cy="7170057"/>
            <wp:effectExtent l="0" t="0" r="0" b="0"/>
            <wp:docPr id="192684284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842845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717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9404C" w14:textId="1935BAAA" w:rsidR="7A9D7925" w:rsidRDefault="7A9D7925" w:rsidP="7A9D7925">
      <w:r>
        <w:rPr>
          <w:noProof/>
        </w:rPr>
        <w:lastRenderedPageBreak/>
        <w:drawing>
          <wp:inline distT="0" distB="0" distL="0" distR="0" wp14:anchorId="6B174466" wp14:editId="3945DC02">
            <wp:extent cx="5172075" cy="5943600"/>
            <wp:effectExtent l="0" t="0" r="0" b="0"/>
            <wp:docPr id="133881183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811832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F9080" w14:textId="7D97A528" w:rsidR="7A9D7925" w:rsidRDefault="7A9D7925" w:rsidP="7A9D7925">
      <w:r>
        <w:rPr>
          <w:noProof/>
        </w:rPr>
        <w:lastRenderedPageBreak/>
        <w:drawing>
          <wp:inline distT="0" distB="0" distL="0" distR="0" wp14:anchorId="2CA3301D" wp14:editId="4B67C092">
            <wp:extent cx="5343258" cy="7790171"/>
            <wp:effectExtent l="0" t="0" r="0" b="0"/>
            <wp:docPr id="178224014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240145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258" cy="779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B8504" w14:textId="357438A2" w:rsidR="7A9D7925" w:rsidRDefault="7A9D7925" w:rsidP="7A9D7925">
      <w:r>
        <w:rPr>
          <w:noProof/>
        </w:rPr>
        <w:lastRenderedPageBreak/>
        <w:drawing>
          <wp:inline distT="0" distB="0" distL="0" distR="0" wp14:anchorId="4FAD9FE1" wp14:editId="6EE2CB6C">
            <wp:extent cx="5296639" cy="5611008"/>
            <wp:effectExtent l="0" t="0" r="0" b="0"/>
            <wp:docPr id="143233232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332325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639" cy="561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9996" w14:textId="1430766E" w:rsidR="7A9D7925" w:rsidRDefault="7A9D7925" w:rsidP="7A9D7925"/>
    <w:p w14:paraId="772B7F8A" w14:textId="3BC4878A" w:rsidR="7A9D7925" w:rsidRDefault="7A9D7925" w:rsidP="7A9D7925"/>
    <w:p w14:paraId="6796BDC0" w14:textId="42608E09" w:rsidR="7A9D7925" w:rsidRDefault="7A9D7925" w:rsidP="7A9D7925"/>
    <w:p w14:paraId="4F0BCB9C" w14:textId="67B5F31A" w:rsidR="7A9D7925" w:rsidRDefault="7A9D7925" w:rsidP="7A9D7925"/>
    <w:p w14:paraId="65ABA150" w14:textId="5909C0CB" w:rsidR="7A9D7925" w:rsidRDefault="7A9D7925" w:rsidP="7A9D7925"/>
    <w:p w14:paraId="50DCDBFA" w14:textId="4828FC1F" w:rsidR="1AC9F529" w:rsidRDefault="1AC9F529"/>
    <w:p w14:paraId="0CDC956E" w14:textId="0FB1324A" w:rsidR="5208F086" w:rsidRDefault="7ADEFA97" w:rsidP="001E31E3">
      <w:pPr>
        <w:pStyle w:val="Heading2"/>
      </w:pPr>
      <w:bookmarkStart w:id="2" w:name="_Toc216243792"/>
      <w:r w:rsidRPr="7ADEFA97">
        <w:rPr>
          <w:rFonts w:eastAsia="Aptos"/>
        </w:rPr>
        <w:lastRenderedPageBreak/>
        <w:t>PER-RUN METRICS</w:t>
      </w:r>
      <w:bookmarkEnd w:id="2"/>
    </w:p>
    <w:p w14:paraId="12EA6348" w14:textId="6651B284" w:rsidR="7ADEFA97" w:rsidRDefault="7ADEFA97" w:rsidP="7ADEFA97">
      <w:pPr>
        <w:spacing w:after="200" w:line="276" w:lineRule="auto"/>
        <w:rPr>
          <w:rFonts w:ascii="Courier New" w:eastAsia="Courier New" w:hAnsi="Courier New" w:cs="Courier New"/>
          <w:sz w:val="18"/>
          <w:szCs w:val="18"/>
        </w:rPr>
      </w:pPr>
      <w:r w:rsidRPr="7ADEFA97">
        <w:rPr>
          <w:rFonts w:ascii="Courier New" w:eastAsia="Courier New" w:hAnsi="Courier New" w:cs="Courier New"/>
          <w:sz w:val="18"/>
          <w:szCs w:val="18"/>
        </w:rPr>
        <w:t>CONSISTENCY RESULTS - PER-RUN METRICS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================================================================================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This file contains detailed metrics for each individual run.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ain screen shows only averaged results with Self-Consistency.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POINTWISE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fals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7    46   204   133     0.718      0.468    0.567    0.64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13    58   192   137     0.661      0.452    0.537    0.61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28   148   102   122     0.464      0.512    0.487    0.46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tru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6    76   174   134     0.604      0.464    0.525    0.58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87   142   108    63     0.568      0.748    0.646    0.59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 68    54   196   182     0.557      0.272    0.366    0.52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fals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20    49   201   130     0.710      0.480    0.573    0.64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13    58   192   137     0.661      0.452    0.537    0.61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33   144   106   117     0.480      0.532    0.505    0.47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tru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21    73   177   129     0.624      0.484    0.545    0.5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88   143   107    62     0.568      0.752    0.647    0.59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 68    57   193   182     0.544      0.272    0.363    0.52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fals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5    50   200   135     0.697      0.460    0.554    0.63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13    58   192   137     0.661      0.452    0.537    0.61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28   148   102   122     0.464      0.512    0.487    0.46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tru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20    75   175   130     0.615      0.480    0.539    0.59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88   143   107    62     0.568      0.752    0.647    0.59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 67    52   198   183     0.563      0.268    0.363    0.53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fals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3    48   202   137     0.702      0.452    0.550    0.63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lastRenderedPageBreak/>
        <w:t xml:space="preserve"> LLaMA3-70B     112    59   191   138     0.655      0.448    0.532    0.60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32   141   109   118     0.484      0.528    0.505    0.48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tru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7    71   179   133     0.622      0.468    0.534    0.59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88   145   105    62     0.565      0.752    0.645    0.58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 69    54   196   181     0.561      0.276    0.370    0.53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ptrue_pair_gpt4o_shuffle_true_run5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12    68   182   138     0.622      0.448    0.521    0.58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87   142   108    63     0.568      0.748    0.646    0.59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 66    56   194   184     0.541      0.264    0.355    0.52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--------------------------------------------------------------------------------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PAIRWISE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fals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24     0     0    26     1.000      0.896    0.945    0.8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56     0     0    94     1.000      0.624    0.768    0.62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28     0     0    22     1.000      0.912    0.954    0.91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tru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12     0     0    38     1.000      0.848    0.918    0.84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241     0     0     9     1.000      0.964    0.982    0.96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9     0     0    51     1.000      0.796    0.886    0.7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fals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24     0     0    26     1.000      0.896    0.945    0.8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58     0     0    92     1.000      0.632    0.775    0.63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28     0     0    22     1.000      0.912    0.954    0.91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tru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11     0     0    39     1.000      0.844    0.915    0.84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241     0     0     9     1.000      0.964    0.982    0.96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9     0     0    51     1.000      0.796    0.886    0.7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fals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25     0     0    25     1.000      0.900    0.947    0.90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57     0     0    93     1.000      0.628    0.771    0.62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30     0     0    20     1.000      0.920    0.958    0.92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lastRenderedPageBreak/>
        <w:t>Run: discrimination_gpt4o_shuffle_tru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11     0     0    39     1.000      0.844    0.915    0.84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241     0     0     9     1.000      0.964    0.982    0.96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3     0     0    47     1.000      0.812    0.896    0.81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fals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25     0     0    25     1.000      0.900    0.947    0.90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58     0     0    92     1.000      0.632    0.775    0.63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26     0     0    24     1.000      0.904    0.950    0.9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tru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07     0     0    43     1.000      0.828    0.906    0.82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241     0     0     9     1.000      0.964    0.982    0.96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9     0     0    51     1.000      0.796    0.886    0.7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discrimination_gpt4o_shuffle_true_run5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210     0     0    40     1.000      0.840    0.913    0.84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241     0     0     9     1.000      0.964    0.982    0.96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8     0     0    52     1.000      0.792    0.884    0.79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--------------------------------------------------------------------------------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LISTWISE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fals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75     0     0    75     1.000      0.700    0.824    0.70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1     0     0    49     1.000      0.804    0.891    0.8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true_run1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77     0     0    73     1.000      0.708    0.829    0.70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0     0     0    50     1.000      0.800    0.889    0.80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fals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78     0     0    72     1.000      0.712    0.832    0.71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9     0     0    51     1.000      0.796    0.886    0.7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true_run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76     0     0    74     1.000      0.704    0.826    0.7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3     0     0    77     1.000      0.692    0.818    0.692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lastRenderedPageBreak/>
        <w:t xml:space="preserve"> MedGemma-27B   201     0     0    49     1.000      0.804    0.891    0.8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fals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77     0     0    73     1.000      0.708    0.829    0.70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4     0     0    76     1.000      0.696    0.821    0.6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6     0     0    54     1.000      0.784    0.879    0.7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true_run3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80     0     0    70     1.000      0.720    0.837    0.72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1     0     0    49     1.000      0.804    0.891    0.8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fals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80     0     0    70     1.000      0.720    0.837    0.72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2     0     0    48     1.000      0.808    0.894    0.80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true_run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80     0     0    70     1.000      0.720    0.837    0.720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201     0     0    49     1.000      0.804    0.891    0.80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Run: verbalize_gpt4o_shuffle_true_run5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odel           TP    FP    TN    FN   Precision    Recall    F1     Accuracy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gpt-4o-mini    182     0     0    68     1.000      0.728    0.843    0.728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LLaMA3-70B     171     0     0    79     1.000      0.684    0.812    0.684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MedGemma-27B   199     0     0    51     1.000      0.796    0.886    0.796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>--------------------------------------------------------------------------------</w:t>
      </w:r>
      <w:r>
        <w:br/>
      </w:r>
      <w:r w:rsidRPr="7ADEFA97">
        <w:rPr>
          <w:rFonts w:ascii="Courier New" w:eastAsia="Courier New" w:hAnsi="Courier New" w:cs="Courier New"/>
          <w:sz w:val="18"/>
          <w:szCs w:val="18"/>
        </w:rPr>
        <w:t xml:space="preserve"> </w:t>
      </w:r>
      <w:r>
        <w:br/>
      </w:r>
    </w:p>
    <w:p w14:paraId="34DBADB2" w14:textId="3086331A" w:rsidR="7ADEFA97" w:rsidRDefault="7ADEFA97" w:rsidP="7ADEFA97"/>
    <w:p w14:paraId="5DD68A56" w14:textId="105733A6" w:rsidR="5208F086" w:rsidRDefault="5208F086"/>
    <w:p w14:paraId="3A278FBA" w14:textId="77777777" w:rsidR="009B4CB5" w:rsidRDefault="009B4CB5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  <w:bookmarkStart w:id="3" w:name="_Hlk212616583"/>
      <w:bookmarkEnd w:id="3"/>
    </w:p>
    <w:sectPr w:rsidR="009B4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62E2E"/>
    <w:multiLevelType w:val="hybridMultilevel"/>
    <w:tmpl w:val="BDC85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710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FA"/>
    <w:rsid w:val="0009100B"/>
    <w:rsid w:val="001E31E3"/>
    <w:rsid w:val="00266790"/>
    <w:rsid w:val="002F4F85"/>
    <w:rsid w:val="00303706"/>
    <w:rsid w:val="00510045"/>
    <w:rsid w:val="005C45FA"/>
    <w:rsid w:val="00686127"/>
    <w:rsid w:val="006F6113"/>
    <w:rsid w:val="008E5F9E"/>
    <w:rsid w:val="009908BE"/>
    <w:rsid w:val="009B4CB5"/>
    <w:rsid w:val="009D30FC"/>
    <w:rsid w:val="00A33236"/>
    <w:rsid w:val="00E25136"/>
    <w:rsid w:val="03719A5B"/>
    <w:rsid w:val="09DAAA95"/>
    <w:rsid w:val="1AC9F529"/>
    <w:rsid w:val="32234952"/>
    <w:rsid w:val="3A6EB537"/>
    <w:rsid w:val="5208F086"/>
    <w:rsid w:val="56CEEB89"/>
    <w:rsid w:val="643A236F"/>
    <w:rsid w:val="6F3B9147"/>
    <w:rsid w:val="7A9D7925"/>
    <w:rsid w:val="7ADEFA97"/>
    <w:rsid w:val="7E56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70906"/>
  <w15:chartTrackingRefBased/>
  <w15:docId w15:val="{E0B3408B-CD5C-4C9A-9039-714E86A0F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4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5F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B4CB5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B4C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4CB5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9B4CB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1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97B2-F929-4959-BF63-1689B3911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64</Words>
  <Characters>8917</Characters>
  <Application>Microsoft Office Word</Application>
  <DocSecurity>0</DocSecurity>
  <Lines>74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Kelli</dc:creator>
  <cp:keywords/>
  <dc:description/>
  <cp:lastModifiedBy>Henry, Kelli</cp:lastModifiedBy>
  <cp:revision>19</cp:revision>
  <dcterms:created xsi:type="dcterms:W3CDTF">2025-11-14T19:34:00Z</dcterms:created>
  <dcterms:modified xsi:type="dcterms:W3CDTF">2025-12-10T13:22:00Z</dcterms:modified>
</cp:coreProperties>
</file>